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133"/>
        <w:tblW w:w="9634" w:type="dxa"/>
        <w:tblLook w:val="04A0" w:firstRow="1" w:lastRow="0" w:firstColumn="1" w:lastColumn="0" w:noHBand="0" w:noVBand="1"/>
      </w:tblPr>
      <w:tblGrid>
        <w:gridCol w:w="900"/>
        <w:gridCol w:w="1444"/>
        <w:gridCol w:w="1170"/>
        <w:gridCol w:w="1260"/>
        <w:gridCol w:w="1350"/>
        <w:gridCol w:w="1170"/>
        <w:gridCol w:w="1260"/>
        <w:gridCol w:w="1080"/>
      </w:tblGrid>
      <w:tr w:rsidR="00A20CB7" w:rsidRPr="00A20CB7" w14:paraId="2D5A71FB" w14:textId="77777777" w:rsidTr="00C41F5F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C2A8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tio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79301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l 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5D63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r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7881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Zn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C906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n</w:t>
            </w:r>
            <w:proofErr w:type="spellEnd"/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D50E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u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46E3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d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5346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 </w:t>
            </w:r>
          </w:p>
        </w:tc>
      </w:tr>
      <w:tr w:rsidR="00A20CB7" w:rsidRPr="00A20CB7" w14:paraId="65D132AD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3F4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CBFC" w14:textId="440DFCEC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44 ± 411</w:t>
            </w:r>
            <w:r w:rsidR="003417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9B3" w14:textId="0513B8B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685" w14:textId="0647121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286" w14:textId="008C692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5017" w14:textId="44EF5DB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3AEE" w14:textId="322545D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7541" w14:textId="6846C53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20CB7" w:rsidRPr="00A20CB7" w14:paraId="5B063986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FE8D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29AF" w14:textId="4BF16BEC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460 ± 18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FCD5" w14:textId="62A95494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4B4" w14:textId="51D2B47A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164" w14:textId="2F7690E9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5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356A" w14:textId="27ADFEB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066A" w14:textId="5AE696F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15B" w14:textId="7EC4781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20CB7" w:rsidRPr="00A20CB7" w14:paraId="07068584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9EE0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BF01" w14:textId="0BFB778E" w:rsidR="00A20CB7" w:rsidRPr="00A20CB7" w:rsidRDefault="00341748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973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4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C14" w14:textId="6035574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E8B4" w14:textId="69FFA916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847" w14:textId="4E8EEB9A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9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38D4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±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6DD" w14:textId="0434BD1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874" w14:textId="365716CC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20CB7" w:rsidRPr="00A20CB7" w14:paraId="2B70CB48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7AC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63C" w14:textId="4718BE97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81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20</w:t>
            </w:r>
            <w:r w:rsidR="003417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50D7" w14:textId="44A67A4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282B" w14:textId="238481CB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A7DA" w14:textId="5A9C2EF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2 ± 3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2CF" w14:textId="18105C3D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F628" w14:textId="20EBF79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36E6" w14:textId="2266BE29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A20CB7" w:rsidRPr="00A20CB7" w14:paraId="40A733D8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5B3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B4E0" w14:textId="0F4403D6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352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CED7" w14:textId="1C3CB399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34D" w14:textId="1ADA84DB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C89B" w14:textId="763BAA8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5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AEA9" w14:textId="3E3DB87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66C1" w14:textId="27BE1AC6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E065" w14:textId="2A35593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A20CB7" w:rsidRPr="00A20CB7" w14:paraId="066FA737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54D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106" w14:textId="495949B3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32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C27" w14:textId="6931637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C070" w14:textId="635051D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74A8" w14:textId="4FA2A7C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76B" w14:textId="4A18AC0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="009A61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D6A" w14:textId="3055E28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14E" w14:textId="1D9D38B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0</w:t>
            </w:r>
          </w:p>
        </w:tc>
      </w:tr>
      <w:tr w:rsidR="00A20CB7" w:rsidRPr="00A20CB7" w14:paraId="62103546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F59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FCCF" w14:textId="01BC594D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60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62E0" w14:textId="011C114D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E68" w14:textId="3FB5454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E3A4" w14:textId="2B61FD34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5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FCB2" w14:textId="4113252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04B7" w14:textId="49A14A2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C856" w14:textId="0BAA746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20CB7" w:rsidRPr="00A20CB7" w14:paraId="67C82CC2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BAD0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9095" w14:textId="259734A8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95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3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87DC" w14:textId="2DF19F7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3C5" w14:textId="4F039BF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608" w14:textId="6713A23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619" w14:textId="3CAB59E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4B14" w14:textId="7A12B4C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0A9D" w14:textId="18690D8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20CB7" w:rsidRPr="00A20CB7" w14:paraId="41CA0567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F4E8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275F" w14:textId="168D274F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108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18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3F1B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 ±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AF40" w14:textId="234FD96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5D1" w14:textId="340B19B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55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6C47" w14:textId="0A91A443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A21B" w14:textId="7952C6E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621" w14:textId="24E4AC3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</w:p>
        </w:tc>
      </w:tr>
      <w:tr w:rsidR="00A20CB7" w:rsidRPr="00A20CB7" w14:paraId="56B2274D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C18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018" w14:textId="4A1B9147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381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76F" w14:textId="6734557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F870" w14:textId="0B7FE78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5BB" w14:textId="258346D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6FF" w14:textId="3ED89B1B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32DE" w14:textId="7E6A3AF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B42" w14:textId="1F08EEA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20CB7" w:rsidRPr="00A20CB7" w14:paraId="50698BE1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866C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A1B8" w14:textId="0CBE3640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85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2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EA6E" w14:textId="301D6BF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6EF4" w14:textId="50320BAA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5D2F" w14:textId="477DC13C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60C" w14:textId="0DD0FCDA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941" w14:textId="5EEE0C3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6D14" w14:textId="7A17C02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A20CB7" w:rsidRPr="00A20CB7" w14:paraId="397FE7C2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1AFD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5D76" w14:textId="387871BD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34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1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53F5" w14:textId="6EAB676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1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9A8B" w14:textId="53809FE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± 1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BDB5" w14:textId="25D3036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12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A24B" w14:textId="13D607B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368" w14:textId="429165B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6A7" w14:textId="1BFF72F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A20CB7" w:rsidRPr="00A20CB7" w14:paraId="008F6F83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D750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101A" w14:textId="02FCC6D9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597 ± 7</w:t>
            </w:r>
            <w:r w:rsidR="009A61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689E" w14:textId="3C6E5BB6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7EC" w14:textId="0664BCC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82C1" w14:textId="56127119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9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2738" w14:textId="1C5A9EE4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19F" w14:textId="232587B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4609" w14:textId="51492E9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A20CB7" w:rsidRPr="00A20CB7" w14:paraId="2777F2E2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676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43D" w14:textId="6FFD1C17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848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62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66B" w14:textId="03E82CA3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6865" w14:textId="540554F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5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B624" w14:textId="6DE88DE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5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FE9" w14:textId="34D69D39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D8A5" w14:textId="62D7AC9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2B53" w14:textId="4C04223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20CB7" w:rsidRPr="00A20CB7" w14:paraId="68EFEDF0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98E0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9BE0" w14:textId="683A8CEB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060 ± 25</w:t>
            </w:r>
            <w:r w:rsidR="009A61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9353" w14:textId="5B9303D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C4C6" w14:textId="635D28A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6CF" w14:textId="215D4E7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B5CF" w14:textId="69A2360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B266" w14:textId="6407B52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19F" w14:textId="43D71E3D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20CB7" w:rsidRPr="00A20CB7" w14:paraId="4B5CD444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ED79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1A45" w14:textId="34B5F74E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583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7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7E56" w14:textId="26C01FB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± 5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AF11" w14:textId="395019D4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E289" w14:textId="45E0DA1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1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86ED" w14:textId="5C915224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EDD1" w14:textId="45167814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BDA" w14:textId="687B68C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20CB7" w:rsidRPr="00A20CB7" w14:paraId="5217CBE7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05C7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6B4D" w14:textId="2F31071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31 ± 1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1CF" w14:textId="1396E21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7497" w14:textId="29C18E9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AD02" w14:textId="1F5A738F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1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BC9" w14:textId="3B11434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17D" w14:textId="09EDF5F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0F96" w14:textId="20A6F7D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20CB7" w:rsidRPr="00A20CB7" w14:paraId="1DD5E1D8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1A9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AF2" w14:textId="2DAC375A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14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4C8" w14:textId="6B517AA3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F58" w14:textId="41A1A6A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BB47" w14:textId="4E1AB6D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6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="009A61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590" w14:textId="1176E344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9394" w14:textId="3C6CF04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7F0" w14:textId="1D8D0B69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20CB7" w:rsidRPr="00A20CB7" w14:paraId="12F0AC71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E307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48ED" w14:textId="7B4F70C7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67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26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8D95" w14:textId="7B6AF18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CAB" w14:textId="10923116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728" w14:textId="51BBF5F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1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4DF9" w14:textId="64A88F9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0745" w14:textId="141B6DA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DCA6" w14:textId="69B774C3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A20CB7" w:rsidRPr="00A20CB7" w14:paraId="175C5C0C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040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FBE" w14:textId="46A1B78D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72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B35A" w14:textId="1FC64F1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0E6" w14:textId="3FFBE0C1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E57A" w14:textId="7AB0F67C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3EB4" w14:textId="777A7B1A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60DF" w14:textId="77AFE89A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30EB" w14:textId="18CA35B4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20CB7" w:rsidRPr="00A20CB7" w14:paraId="04F7503E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66F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B481" w14:textId="7CF20ADF" w:rsidR="00A20CB7" w:rsidRPr="00A20CB7" w:rsidRDefault="009A615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31</w:t>
            </w:r>
            <w:r w:rsidR="00A20CB7"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± 1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D15" w14:textId="7165BE82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3EC3" w14:textId="246E82A6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A67" w14:textId="48DB9DC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± 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9E8" w14:textId="51FA7F70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66FA" w14:textId="72E10746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5BA9" w14:textId="1F3F50C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20CB7" w:rsidRPr="00A20CB7" w14:paraId="1D266C81" w14:textId="77777777" w:rsidTr="00C41F5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E1917" w14:textId="77777777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 2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5488" w14:textId="39B0FD4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111 ± 25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8C2B1" w14:textId="7665149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± 1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DF9C" w14:textId="1D81A15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3F4F" w14:textId="417232A5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± 14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9929" w14:textId="032CA928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17D1C" w14:textId="755C8719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4C06" w14:textId="516427AE" w:rsidR="00A20CB7" w:rsidRPr="00A20CB7" w:rsidRDefault="00A20CB7" w:rsidP="00A20C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± 0</w:t>
            </w:r>
            <w:r w:rsidR="00F256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20C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</w:tbl>
    <w:p w14:paraId="6A4D8EA1" w14:textId="22F7B764" w:rsidR="00EC74E9" w:rsidRPr="00273E7A" w:rsidRDefault="00273E7A">
      <w:pPr>
        <w:rPr>
          <w:rFonts w:ascii="Times New Roman" w:hAnsi="Times New Roman" w:cs="Times New Roman"/>
        </w:rPr>
      </w:pPr>
      <w:r w:rsidRPr="00273E7A">
        <w:rPr>
          <w:rFonts w:ascii="Times New Roman" w:hAnsi="Times New Roman" w:cs="Times New Roman"/>
        </w:rPr>
        <w:t>Table S4</w:t>
      </w:r>
      <w:r w:rsidR="00A20CB7" w:rsidRPr="00273E7A">
        <w:rPr>
          <w:rFonts w:ascii="Times New Roman" w:hAnsi="Times New Roman" w:cs="Times New Roman"/>
        </w:rPr>
        <w:t xml:space="preserve"> </w:t>
      </w:r>
      <w:r w:rsidR="009A6157" w:rsidRPr="00273E7A">
        <w:rPr>
          <w:rFonts w:ascii="Times New Roman" w:hAnsi="Times New Roman" w:cs="Times New Roman"/>
        </w:rPr>
        <w:t>Trace m</w:t>
      </w:r>
      <w:r w:rsidR="00A20CB7" w:rsidRPr="00273E7A">
        <w:rPr>
          <w:rFonts w:ascii="Times New Roman" w:hAnsi="Times New Roman" w:cs="Times New Roman"/>
        </w:rPr>
        <w:t>etal concentration</w:t>
      </w:r>
      <w:r w:rsidR="009A6157" w:rsidRPr="00273E7A">
        <w:rPr>
          <w:rFonts w:ascii="Times New Roman" w:hAnsi="Times New Roman" w:cs="Times New Roman"/>
        </w:rPr>
        <w:t>s</w:t>
      </w:r>
      <w:r w:rsidR="00A20CB7" w:rsidRPr="00273E7A">
        <w:rPr>
          <w:rFonts w:ascii="Times New Roman" w:hAnsi="Times New Roman" w:cs="Times New Roman"/>
        </w:rPr>
        <w:t xml:space="preserve"> (mg.kg</w:t>
      </w:r>
      <w:r w:rsidR="00A20CB7" w:rsidRPr="00273E7A">
        <w:rPr>
          <w:rFonts w:ascii="Times New Roman" w:hAnsi="Times New Roman" w:cs="Times New Roman"/>
          <w:vertAlign w:val="superscript"/>
        </w:rPr>
        <w:t>-1</w:t>
      </w:r>
      <w:r w:rsidR="00A20CB7" w:rsidRPr="00273E7A">
        <w:rPr>
          <w:rFonts w:ascii="Times New Roman" w:hAnsi="Times New Roman" w:cs="Times New Roman"/>
        </w:rPr>
        <w:t xml:space="preserve">) in sediments </w:t>
      </w:r>
      <w:r w:rsidR="009A6157" w:rsidRPr="00273E7A">
        <w:rPr>
          <w:rFonts w:ascii="Times New Roman" w:hAnsi="Times New Roman" w:cs="Times New Roman"/>
        </w:rPr>
        <w:t xml:space="preserve">at each </w:t>
      </w:r>
      <w:r w:rsidR="00A20CB7" w:rsidRPr="00273E7A">
        <w:rPr>
          <w:rFonts w:ascii="Times New Roman" w:hAnsi="Times New Roman" w:cs="Times New Roman"/>
        </w:rPr>
        <w:t xml:space="preserve">sampling site of the Rio </w:t>
      </w:r>
      <w:proofErr w:type="spellStart"/>
      <w:r w:rsidR="00A20CB7" w:rsidRPr="00273E7A">
        <w:rPr>
          <w:rFonts w:ascii="Times New Roman" w:hAnsi="Times New Roman" w:cs="Times New Roman"/>
        </w:rPr>
        <w:t>Doce</w:t>
      </w:r>
      <w:proofErr w:type="spellEnd"/>
      <w:r w:rsidR="00A20CB7" w:rsidRPr="00273E7A">
        <w:rPr>
          <w:rFonts w:ascii="Times New Roman" w:hAnsi="Times New Roman" w:cs="Times New Roman"/>
        </w:rPr>
        <w:t xml:space="preserve"> </w:t>
      </w:r>
      <w:r w:rsidR="009A6157" w:rsidRPr="00273E7A">
        <w:rPr>
          <w:rFonts w:ascii="Times New Roman" w:hAnsi="Times New Roman" w:cs="Times New Roman"/>
        </w:rPr>
        <w:t>estuary in August 2017.</w:t>
      </w:r>
    </w:p>
    <w:p w14:paraId="596A5AFA" w14:textId="603100EF" w:rsidR="00A20CB7" w:rsidRDefault="00A20CB7"/>
    <w:p w14:paraId="52FDC20A" w14:textId="77777777" w:rsidR="00A20CB7" w:rsidRDefault="00A20CB7"/>
    <w:sectPr w:rsidR="00A20CB7" w:rsidSect="00A20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B7"/>
    <w:rsid w:val="00273E7A"/>
    <w:rsid w:val="00341748"/>
    <w:rsid w:val="004C23F1"/>
    <w:rsid w:val="009A6157"/>
    <w:rsid w:val="00A20CB7"/>
    <w:rsid w:val="00C41F5F"/>
    <w:rsid w:val="00EC74E9"/>
    <w:rsid w:val="00F2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5F27"/>
  <w15:chartTrackingRefBased/>
  <w15:docId w15:val="{70674E62-82DB-43B7-9F24-A02E2188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4</Words>
  <Characters>168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</dc:creator>
  <cp:keywords/>
  <dc:description/>
  <cp:lastModifiedBy>Angelo Bernardino</cp:lastModifiedBy>
  <cp:revision>5</cp:revision>
  <dcterms:created xsi:type="dcterms:W3CDTF">2019-09-26T17:40:00Z</dcterms:created>
  <dcterms:modified xsi:type="dcterms:W3CDTF">2019-09-26T17:59:00Z</dcterms:modified>
</cp:coreProperties>
</file>